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C5F" w:rsidRDefault="00471C5F"/>
    <w:tbl>
      <w:tblPr>
        <w:tblpPr w:leftFromText="141" w:rightFromText="141" w:vertAnchor="page" w:horzAnchor="margin" w:tblpY="3151"/>
        <w:tblW w:w="7583" w:type="dxa"/>
        <w:tblCellMar>
          <w:left w:w="70" w:type="dxa"/>
          <w:right w:w="70" w:type="dxa"/>
        </w:tblCellMar>
        <w:tblLook w:val="04A0"/>
      </w:tblPr>
      <w:tblGrid>
        <w:gridCol w:w="3898"/>
        <w:gridCol w:w="1701"/>
        <w:gridCol w:w="1984"/>
      </w:tblGrid>
      <w:tr w:rsidR="00471C5F" w:rsidRPr="0067774E" w:rsidTr="00721B55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C5F" w:rsidRPr="0067774E" w:rsidRDefault="00471C5F" w:rsidP="00721B55">
            <w:pPr>
              <w:rPr>
                <w:rFonts w:ascii="Calibri" w:hAnsi="Calibri"/>
                <w:b/>
                <w:bCs/>
                <w:color w:val="000000"/>
                <w:szCs w:val="22"/>
              </w:rPr>
            </w:pPr>
            <w:proofErr w:type="spellStart"/>
            <w:r w:rsidRPr="008B7366">
              <w:rPr>
                <w:rFonts w:ascii="Calibri" w:hAnsi="Calibri"/>
                <w:b/>
                <w:bCs/>
                <w:color w:val="000000"/>
                <w:szCs w:val="22"/>
              </w:rPr>
              <w:t>Mut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471C5F" w:rsidRPr="0067774E" w:rsidRDefault="00471C5F" w:rsidP="00721B55">
            <w:pPr>
              <w:jc w:val="center"/>
              <w:rPr>
                <w:rFonts w:ascii="Calibri" w:hAnsi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Cs w:val="22"/>
              </w:rPr>
              <w:t>Unique samp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471C5F" w:rsidRDefault="00471C5F" w:rsidP="00721B55">
            <w:pPr>
              <w:jc w:val="center"/>
              <w:rPr>
                <w:rFonts w:ascii="Calibri" w:hAnsi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Cs w:val="22"/>
              </w:rPr>
              <w:t>Identified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KRAS: p.Gly12Al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2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KRAS: p.Gly12A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KRAS: p.Gly12A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000000"/>
                <w:szCs w:val="22"/>
                <w:lang w:val="en-US"/>
              </w:rPr>
            </w:pPr>
            <w:r w:rsidRPr="004544BA">
              <w:rPr>
                <w:rFonts w:ascii="Calibri" w:hAnsi="Calibri"/>
                <w:color w:val="000000"/>
                <w:szCs w:val="22"/>
                <w:lang w:val="en-US"/>
              </w:rPr>
              <w:t>KRAS: p.Gly12Cys; STK11:p.Asp176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KRAS: p.Gly12C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KRAS: p.Gly12Ph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 xml:space="preserve">                No, </w:t>
            </w:r>
            <w:proofErr w:type="spellStart"/>
            <w:r w:rsidRPr="004544BA">
              <w:rPr>
                <w:rFonts w:ascii="Calibri" w:hAnsi="Calibri"/>
                <w:color w:val="000000"/>
                <w:szCs w:val="22"/>
              </w:rPr>
              <w:t>no</w:t>
            </w:r>
            <w:proofErr w:type="spellEnd"/>
            <w:r w:rsidRPr="004544BA">
              <w:rPr>
                <w:rFonts w:ascii="Calibri" w:hAnsi="Calibri"/>
                <w:color w:val="000000"/>
                <w:szCs w:val="22"/>
              </w:rPr>
              <w:t xml:space="preserve"> data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KRAS: p.Gly12S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KRAS: p.Gly12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KRAS: p.Gly13A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KRAS: p.Gly13C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KRAS: p.Thr58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ERBB2: p.Gly776delinsValCys 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BRAF: p.Gly469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BRAF: p.Val600Gl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FF0000"/>
                <w:szCs w:val="22"/>
                <w:lang w:val="en-US"/>
              </w:rPr>
            </w:pPr>
            <w:r w:rsidRPr="004544BA">
              <w:rPr>
                <w:rFonts w:ascii="Calibri" w:hAnsi="Calibri"/>
                <w:color w:val="000000"/>
                <w:szCs w:val="22"/>
                <w:lang w:val="en-US"/>
              </w:rPr>
              <w:t>EGFR: p.Asn842His; BRAF: p.Val600Gl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FF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  <w:lang w:val="en-US"/>
              </w:rPr>
              <w:t>EGFR: p.Ala767_Val769d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szCs w:val="22"/>
              </w:rPr>
            </w:pPr>
            <w:r w:rsidRPr="004544BA">
              <w:rPr>
                <w:rFonts w:ascii="Calibri" w:hAnsi="Calibri"/>
                <w:szCs w:val="22"/>
              </w:rPr>
              <w:t>EGFR: p.Leu747_Thr751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szCs w:val="22"/>
              </w:rPr>
            </w:pPr>
            <w:r w:rsidRPr="004544BA">
              <w:rPr>
                <w:rFonts w:ascii="Calibri" w:hAnsi="Calibri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szCs w:val="22"/>
              </w:rPr>
            </w:pPr>
            <w:r w:rsidRPr="004544BA">
              <w:rPr>
                <w:rFonts w:ascii="Calibri" w:hAnsi="Calibri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szCs w:val="22"/>
              </w:rPr>
            </w:pPr>
            <w:r w:rsidRPr="004544BA">
              <w:rPr>
                <w:rFonts w:ascii="Calibri" w:hAnsi="Calibri"/>
                <w:szCs w:val="22"/>
              </w:rPr>
              <w:t>EGFR: p.Glu746_Ser752delins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szCs w:val="22"/>
              </w:rPr>
            </w:pPr>
            <w:r w:rsidRPr="004544BA">
              <w:rPr>
                <w:rFonts w:ascii="Calibri" w:hAnsi="Calibri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szCs w:val="22"/>
              </w:rPr>
            </w:pPr>
            <w:r w:rsidRPr="004544BA">
              <w:rPr>
                <w:rFonts w:ascii="Calibri" w:hAnsi="Calibri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 xml:space="preserve">EGFR: </w:t>
            </w:r>
            <w:r w:rsidRPr="004544BA">
              <w:rPr>
                <w:rFonts w:ascii="Calibri" w:hAnsi="Calibri"/>
                <w:color w:val="000000"/>
                <w:szCs w:val="22"/>
                <w:lang w:val="en-US"/>
              </w:rPr>
              <w:t>p.Glu746_Ala750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EGFR: p.Glu746_Ala750del; p.Thr790M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EGFR: p.Glu746_Thr751delins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000000"/>
                <w:szCs w:val="22"/>
                <w:lang w:val="en-US"/>
              </w:rPr>
            </w:pPr>
            <w:r w:rsidRPr="004544BA">
              <w:rPr>
                <w:rFonts w:ascii="Calibri" w:hAnsi="Calibri"/>
                <w:color w:val="000000"/>
                <w:szCs w:val="22"/>
                <w:lang w:val="en-US"/>
              </w:rPr>
              <w:t>EGFR: p.Gly719Ala; p.Gln701L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EGFR: p.Leu747_Ala750delinsP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EGFR: p.Leu858A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471C5F" w:rsidRPr="0067774E" w:rsidTr="00721B55">
        <w:trPr>
          <w:trHeight w:val="30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471C5F" w:rsidRPr="004544BA" w:rsidRDefault="00471C5F" w:rsidP="00721B55">
            <w:pPr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EGFR: p.Leu861Gl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71C5F" w:rsidRPr="004544BA" w:rsidRDefault="00471C5F" w:rsidP="00721B55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544BA"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</w:tbl>
    <w:p w:rsidR="00721B55" w:rsidRPr="00547E51" w:rsidRDefault="00721B55" w:rsidP="00721B55">
      <w:pPr>
        <w:spacing w:line="480" w:lineRule="auto"/>
        <w:outlineLvl w:val="0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b/>
          <w:bCs/>
          <w:lang w:val="en-US"/>
        </w:rPr>
        <w:t>Supplementary</w:t>
      </w:r>
      <w:r w:rsidRPr="00547E51">
        <w:rPr>
          <w:rFonts w:ascii="Arial" w:eastAsia="Arial" w:hAnsi="Arial" w:cs="Arial"/>
          <w:b/>
          <w:bCs/>
          <w:lang w:val="en-US"/>
        </w:rPr>
        <w:t xml:space="preserve"> Table 3.</w:t>
      </w:r>
      <w:r w:rsidRPr="00547E51">
        <w:rPr>
          <w:rFonts w:ascii="Arial" w:eastAsia="Arial" w:hAnsi="Arial" w:cs="Arial"/>
          <w:lang w:val="en-US"/>
        </w:rPr>
        <w:t xml:space="preserve"> Known mutations present in the 90 samples that were analyzed during phase 3 of the panel validation.</w:t>
      </w:r>
    </w:p>
    <w:p w:rsidR="00471C5F" w:rsidRPr="00721B55" w:rsidRDefault="00471C5F" w:rsidP="00721B55">
      <w:pPr>
        <w:rPr>
          <w:rFonts w:asciiTheme="minorHAnsi" w:hAnsiTheme="minorHAnsi"/>
          <w:lang w:val="en-US"/>
        </w:rPr>
      </w:pPr>
    </w:p>
    <w:sectPr w:rsidR="00471C5F" w:rsidRPr="00721B55" w:rsidSect="008B7366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1C5F" w:rsidRDefault="00471C5F" w:rsidP="00471C5F">
      <w:r>
        <w:separator/>
      </w:r>
    </w:p>
  </w:endnote>
  <w:endnote w:type="continuationSeparator" w:id="0">
    <w:p w:rsidR="00471C5F" w:rsidRDefault="00471C5F" w:rsidP="00471C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1C5F" w:rsidRDefault="00471C5F" w:rsidP="00471C5F">
      <w:r>
        <w:separator/>
      </w:r>
    </w:p>
  </w:footnote>
  <w:footnote w:type="continuationSeparator" w:id="0">
    <w:p w:rsidR="00471C5F" w:rsidRDefault="00471C5F" w:rsidP="00471C5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71C5F" w:rsidRPr="00471C5F" w:rsidRDefault="00471C5F" w:rsidP="00471C5F">
    <w:pPr>
      <w:pStyle w:val="Koptekst"/>
      <w:jc w:val="right"/>
      <w:rPr>
        <w:rFonts w:asciiTheme="minorHAnsi" w:hAnsiTheme="minorHAnsi"/>
      </w:rPr>
    </w:pPr>
    <w:r w:rsidRPr="00471C5F">
      <w:rPr>
        <w:rFonts w:asciiTheme="minorHAnsi" w:hAnsiTheme="minorHAnsi"/>
      </w:rPr>
      <w:t>Tops, et al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7774E"/>
    <w:rsid w:val="0001353C"/>
    <w:rsid w:val="000D41E5"/>
    <w:rsid w:val="00146AB0"/>
    <w:rsid w:val="00184A92"/>
    <w:rsid w:val="001B34B7"/>
    <w:rsid w:val="00222D29"/>
    <w:rsid w:val="00244D01"/>
    <w:rsid w:val="00367154"/>
    <w:rsid w:val="004004E8"/>
    <w:rsid w:val="00414E2D"/>
    <w:rsid w:val="00442C7F"/>
    <w:rsid w:val="004544BA"/>
    <w:rsid w:val="00471C5F"/>
    <w:rsid w:val="00582345"/>
    <w:rsid w:val="005D6E6A"/>
    <w:rsid w:val="0060059D"/>
    <w:rsid w:val="0067774E"/>
    <w:rsid w:val="00721B55"/>
    <w:rsid w:val="007B5990"/>
    <w:rsid w:val="008B7366"/>
    <w:rsid w:val="008C6A22"/>
    <w:rsid w:val="009D114F"/>
    <w:rsid w:val="00A0129F"/>
    <w:rsid w:val="00A012EB"/>
    <w:rsid w:val="00A21DF1"/>
    <w:rsid w:val="00BE5E4F"/>
    <w:rsid w:val="00C834F1"/>
    <w:rsid w:val="00D10F67"/>
    <w:rsid w:val="00D26CCA"/>
    <w:rsid w:val="00D54FBB"/>
    <w:rsid w:val="00E71481"/>
    <w:rsid w:val="00E94D36"/>
    <w:rsid w:val="00EC3E96"/>
    <w:rsid w:val="00F43E42"/>
    <w:rsid w:val="00FE10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D114F"/>
    <w:rPr>
      <w:sz w:val="22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paragraph" w:styleId="Koptekst">
    <w:name w:val="header"/>
    <w:basedOn w:val="Standaard"/>
    <w:link w:val="KoptekstChar"/>
    <w:uiPriority w:val="99"/>
    <w:semiHidden/>
    <w:unhideWhenUsed/>
    <w:rsid w:val="00471C5F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471C5F"/>
    <w:rPr>
      <w:sz w:val="22"/>
    </w:rPr>
  </w:style>
  <w:style w:type="paragraph" w:styleId="Voettekst">
    <w:name w:val="footer"/>
    <w:basedOn w:val="Standaard"/>
    <w:link w:val="VoettekstChar"/>
    <w:uiPriority w:val="99"/>
    <w:semiHidden/>
    <w:unhideWhenUsed/>
    <w:rsid w:val="00471C5F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471C5F"/>
    <w:rPr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1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5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SM installatie account</dc:creator>
  <cp:keywords/>
  <dc:description/>
  <cp:lastModifiedBy>DTSM installatie account</cp:lastModifiedBy>
  <cp:revision>11</cp:revision>
  <dcterms:created xsi:type="dcterms:W3CDTF">2013-03-27T15:12:00Z</dcterms:created>
  <dcterms:modified xsi:type="dcterms:W3CDTF">2014-04-30T09:32:00Z</dcterms:modified>
</cp:coreProperties>
</file>